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 w:eastAsia="zh-CN"/>
        </w:rPr>
        <w:t>2</w:t>
      </w: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>Sequences of shRNA template</w:t>
      </w:r>
    </w:p>
    <w:tbl>
      <w:tblPr>
        <w:tblStyle w:val="5"/>
        <w:tblW w:w="99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29"/>
        <w:gridCol w:w="59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816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(5’-&gt;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IAT</w:t>
            </w: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CAATAGTTGGAGA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TGAACGTCATGAA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iR-140-3p</w:t>
            </w: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GTGGTTCTACCCTGTGGT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GGCCATTCTGTTGCCG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ZAK</w:t>
            </w: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AGCAGGTCCGACTC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CCATGGAACTTAACGG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F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-p65</w:t>
            </w: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GGGCCTTAATAGTAGGGTAAGTTCTCGAGAACTTACCCTACTATTAAGGC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CATAGGTTAACTCGTTGCTGAACCGGTTAGCTATTTAATACCGGTTGAGCCATTTA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eastAsia"/>
        </w:rPr>
      </w:pPr>
      <w:r>
        <w:rPr>
          <w:rFonts w:hint="default" w:ascii="Times New Roman" w:hAnsi="Times New Roman" w:cs="Times New Roman"/>
        </w:rPr>
        <w:t xml:space="preserve">Sequences of </w:t>
      </w:r>
      <w:r>
        <w:rPr>
          <w:rFonts w:hint="eastAsia" w:ascii="Times New Roman" w:hAnsi="Times New Roman" w:cs="Times New Roman"/>
          <w:lang w:val="en-US" w:eastAsia="zh-CN"/>
        </w:rPr>
        <w:t>pre</w:t>
      </w:r>
      <w:r>
        <w:rPr>
          <w:rFonts w:hint="default" w:ascii="Times New Roman" w:hAnsi="Times New Roman" w:cs="Times New Roman"/>
        </w:rPr>
        <w:t>RNA template</w:t>
      </w:r>
    </w:p>
    <w:tbl>
      <w:tblPr>
        <w:tblStyle w:val="5"/>
        <w:tblW w:w="99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29"/>
        <w:gridCol w:w="59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816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(5’-&gt;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iR-140-3p</w:t>
            </w: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CCACAGGGTAGAACCACG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29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AACCTGACCGGATAAGCCGA</w:t>
            </w:r>
            <w:bookmarkStart w:id="0" w:name="_GoBack"/>
            <w:bookmarkEnd w:id="0"/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C6A9D"/>
    <w:rsid w:val="05811784"/>
    <w:rsid w:val="060E3E97"/>
    <w:rsid w:val="07D84250"/>
    <w:rsid w:val="083E0455"/>
    <w:rsid w:val="09B4017A"/>
    <w:rsid w:val="0EC45FC3"/>
    <w:rsid w:val="107046F4"/>
    <w:rsid w:val="10CD222C"/>
    <w:rsid w:val="123A2C85"/>
    <w:rsid w:val="128A7208"/>
    <w:rsid w:val="15FD3421"/>
    <w:rsid w:val="181212B9"/>
    <w:rsid w:val="18675B8C"/>
    <w:rsid w:val="1A695A86"/>
    <w:rsid w:val="1A756D54"/>
    <w:rsid w:val="1B2D6368"/>
    <w:rsid w:val="1B8F71E6"/>
    <w:rsid w:val="1C687F9E"/>
    <w:rsid w:val="1D3B260D"/>
    <w:rsid w:val="1E870C82"/>
    <w:rsid w:val="203E672F"/>
    <w:rsid w:val="20C62C37"/>
    <w:rsid w:val="22FD5236"/>
    <w:rsid w:val="2466716E"/>
    <w:rsid w:val="24704370"/>
    <w:rsid w:val="25945EC8"/>
    <w:rsid w:val="267128F0"/>
    <w:rsid w:val="27071199"/>
    <w:rsid w:val="298D2083"/>
    <w:rsid w:val="2A620EE4"/>
    <w:rsid w:val="2C582366"/>
    <w:rsid w:val="2D4266DD"/>
    <w:rsid w:val="2DAA61FB"/>
    <w:rsid w:val="310712DF"/>
    <w:rsid w:val="327D1C5B"/>
    <w:rsid w:val="34C84794"/>
    <w:rsid w:val="37906C6F"/>
    <w:rsid w:val="394C6A9D"/>
    <w:rsid w:val="39F64C70"/>
    <w:rsid w:val="3A0B5070"/>
    <w:rsid w:val="3CE31A24"/>
    <w:rsid w:val="3F6D75CE"/>
    <w:rsid w:val="3FEE10E1"/>
    <w:rsid w:val="40190E2E"/>
    <w:rsid w:val="40923577"/>
    <w:rsid w:val="41D153C7"/>
    <w:rsid w:val="43C845FD"/>
    <w:rsid w:val="44785967"/>
    <w:rsid w:val="44F71F60"/>
    <w:rsid w:val="45995772"/>
    <w:rsid w:val="46E64F54"/>
    <w:rsid w:val="48495286"/>
    <w:rsid w:val="48BC7E9A"/>
    <w:rsid w:val="4DEC5011"/>
    <w:rsid w:val="4E4F17D9"/>
    <w:rsid w:val="50C44614"/>
    <w:rsid w:val="514032F8"/>
    <w:rsid w:val="51B748D9"/>
    <w:rsid w:val="52834E40"/>
    <w:rsid w:val="52DB25C9"/>
    <w:rsid w:val="55A81257"/>
    <w:rsid w:val="5B957160"/>
    <w:rsid w:val="5F47585B"/>
    <w:rsid w:val="5FE57F73"/>
    <w:rsid w:val="60516ACA"/>
    <w:rsid w:val="63DC5E63"/>
    <w:rsid w:val="64F22643"/>
    <w:rsid w:val="65F23DA4"/>
    <w:rsid w:val="66C23F14"/>
    <w:rsid w:val="67202EF8"/>
    <w:rsid w:val="68136866"/>
    <w:rsid w:val="69411E60"/>
    <w:rsid w:val="698A4053"/>
    <w:rsid w:val="6C6A35E2"/>
    <w:rsid w:val="6C7A049C"/>
    <w:rsid w:val="6CB8391D"/>
    <w:rsid w:val="6CC845E3"/>
    <w:rsid w:val="6EA84E1B"/>
    <w:rsid w:val="6EB71299"/>
    <w:rsid w:val="6FEE66F2"/>
    <w:rsid w:val="72B26D40"/>
    <w:rsid w:val="74547031"/>
    <w:rsid w:val="7A6E6BD0"/>
    <w:rsid w:val="7AC376F0"/>
    <w:rsid w:val="7D412583"/>
    <w:rsid w:val="7DB217EF"/>
    <w:rsid w:val="7DDF3E10"/>
    <w:rsid w:val="7FD3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7:31:00Z</dcterms:created>
  <dc:creator>Administrator</dc:creator>
  <cp:lastModifiedBy>Apple</cp:lastModifiedBy>
  <dcterms:modified xsi:type="dcterms:W3CDTF">2020-03-21T06:1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